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7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359"/>
        <w:gridCol w:w="1320"/>
        <w:gridCol w:w="1068"/>
        <w:gridCol w:w="988"/>
        <w:gridCol w:w="1450"/>
        <w:gridCol w:w="1106"/>
        <w:gridCol w:w="1298"/>
        <w:gridCol w:w="200"/>
        <w:gridCol w:w="1134"/>
      </w:tblGrid>
      <w:tr>
        <w:trPr>
          <w:trHeight w:val="453" w:hRule="atLeast"/>
        </w:trPr>
        <w:tc>
          <w:tcPr>
            <w:tcW w:w="9923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left"/>
              <w:rPr/>
            </w:pPr>
            <w:r>
              <w:rPr/>
              <w:t>S</w:t>
            </w:r>
            <w:r>
              <w:rPr/>
              <w:t>T</w:t>
            </w:r>
            <w:r>
              <w:rPr/>
              <w:t>able 1. The Newcastle-Ottawa Scale score of included studies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130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stud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S</w:t>
            </w:r>
            <w:r>
              <w:rPr/>
              <w:t>election of exposure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Selection of non</w:t>
            </w:r>
            <w:r>
              <w:rPr/>
              <w:t>-</w:t>
            </w:r>
            <w:r>
              <w:rPr/>
              <w:t>exposed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assess</w:t>
            </w:r>
            <w:r>
              <w:rPr/>
              <w:t xml:space="preserve"> of exposur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outcom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spacing w:before="0" w:after="200"/>
              <w:ind w:hanging="0"/>
              <w:jc w:val="center"/>
              <w:rPr>
                <w:szCs w:val="21"/>
                <w:lang w:val="en-GB"/>
              </w:rPr>
            </w:pPr>
            <w:r>
              <w:rPr>
                <w:bCs/>
                <w:szCs w:val="21"/>
                <w:lang w:val="en-GB"/>
              </w:rPr>
              <w:t>Comparability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>
                <w:sz w:val="22"/>
                <w:lang w:val="en-GB"/>
              </w:rPr>
              <w:t>A</w:t>
            </w:r>
            <w:r>
              <w:rPr>
                <w:sz w:val="22"/>
                <w:lang w:val="en-GB"/>
              </w:rPr>
              <w:t>ssess of outcom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spacing w:before="0" w:after="200"/>
              <w:ind w:hanging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ong enough of follow up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Adequacy of follow up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a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2016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liardi (2014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zkan </w:t>
              <w:br/>
              <w:t>(2011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agliardi </w:t>
              <w:br/>
              <w:t>(2013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Zayed </w:t>
              <w:br/>
              <w:t>(2010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ang </w:t>
            </w:r>
          </w:p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010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ilge </w:t>
              <w:br/>
              <w:t>(2013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hah </w:t>
              <w:br/>
              <w:t>(2005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ilho </w:t>
              <w:br/>
              <w:t>(2011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hmet </w:t>
              <w:br/>
              <w:t>(2011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u </w:t>
              <w:br/>
              <w:t>(2012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iberth </w:t>
              <w:br/>
              <w:t>(2000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erd </w:t>
              <w:br/>
              <w:t>(1996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ind w:hanging="0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spacing w:before="0" w:after="200"/>
        <w:ind w:firstLine="42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0" w:after="20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00:57:00Z</dcterms:created>
  <dc:creator>Administrator</dc:creator>
  <dc:description/>
  <cp:keywords/>
  <dc:language>en-US</dc:language>
  <cp:lastModifiedBy>Administrator</cp:lastModifiedBy>
  <dcterms:modified xsi:type="dcterms:W3CDTF">2017-03-29T14:16:00Z</dcterms:modified>
  <cp:revision>13</cp:revision>
  <dc:subject/>
  <dc:title/>
</cp:coreProperties>
</file>